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$F$;Arial" w:hAnsi="$F$;Arial" w:cs="$F$;Arial"/>
          <w:color w:val="000000"/>
          <w:sz w:val="18"/>
          <w:szCs w:val="18"/>
          <w:lang w:eastAsia="zh-CN"/>
        </w:rPr>
      </w:pPr>
      <w:r>
        <w:rPr>
          <w:rFonts w:cs="$F$;Arial" w:ascii="$F$;Arial" w:hAnsi="$F$;Arial"/>
          <w:color w:val="000000"/>
          <w:sz w:val="18"/>
          <w:szCs w:val="18"/>
          <w:lang w:eastAsia="zh-C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09395</wp:posOffset>
                </wp:positionV>
                <wp:extent cx="5135880" cy="51771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5880" cy="5177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0"/>
                              <w:gridCol w:w="869"/>
                              <w:gridCol w:w="869"/>
                              <w:gridCol w:w="1322"/>
                              <w:gridCol w:w="239"/>
                              <w:gridCol w:w="699"/>
                              <w:gridCol w:w="735"/>
                              <w:gridCol w:w="1365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088" w:type="dxa"/>
                                  <w:gridSpan w:val="8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abl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S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．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ummary of univariate and multivariate Cox regression analysis of overall survival du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90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Univariate analysi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9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ultivariate ana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5%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0" w:name="RANGE!B9"/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60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vs. 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  <w:t>＜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60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years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605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307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219-0.9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ale vs. female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593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.231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574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2.64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86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.074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462-2.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Pathology classification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quamous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vs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enocarcinoma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590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287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143-0.7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fferentiatio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degree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High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Middle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vs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809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507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.29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41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804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474-1.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 classification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T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vs. T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T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.40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541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3.6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.376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457-4.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 classification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softHyphen/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-N1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vs. N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-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.599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814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3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11-0.4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 classification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vs. M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876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.173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160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8.62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ind w:right="-3" w:hanging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26-1.9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linical stage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8"/>
                                      <w:szCs w:val="18"/>
                                    </w:rPr>
                                    <w:t>Ⅰ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8"/>
                                      <w:szCs w:val="18"/>
                                    </w:rPr>
                                    <w:t>Ⅱ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8"/>
                                      <w:szCs w:val="18"/>
                                    </w:rPr>
                                    <w:t>Ⅲ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8"/>
                                      <w:szCs w:val="18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.914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975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3.76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8.352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2.940-114.5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NESG1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expression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99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7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High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vs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Low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419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206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.129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$F$;Arial" w:ascii="$F$;Arial" w:hAnsi="$F$;Arial"/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.66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.4pt;height:407.65pt;mso-wrap-distance-left:0pt;mso-wrap-distance-right:9pt;mso-wrap-distance-top:0pt;mso-wrap-distance-bottom:0pt;margin-top:118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0"/>
                        <w:gridCol w:w="869"/>
                        <w:gridCol w:w="869"/>
                        <w:gridCol w:w="1322"/>
                        <w:gridCol w:w="239"/>
                        <w:gridCol w:w="699"/>
                        <w:gridCol w:w="735"/>
                        <w:gridCol w:w="1365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8088" w:type="dxa"/>
                            <w:gridSpan w:val="8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able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S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．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ummary of univariate and multivariate Cox regression analysis of overall survival dur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90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306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Univariate analysis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799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Multivariate analy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9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5%C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1" w:name="RANGE!B9"/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60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vs. 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  <w:t>＜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60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years</w:t>
                            </w:r>
                            <w:bookmarkEnd w:id="1"/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605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307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219-0.9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Male vs. female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593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.231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574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2.64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86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.074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462-2.5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Pathology classification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quamous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vs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denocarcinoma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590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287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-1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143-0.7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fferentiation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degree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High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vs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 xml:space="preserve">Middle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vs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809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507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.29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41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804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474-1.3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T classification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T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vs. T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T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.402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541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3.6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.376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457-4.1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 classification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softHyphen/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-N1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vs. N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-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.599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814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3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11-0.4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M classification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vs. M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876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.173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160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8.62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ind w:right="-3" w:hanging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26-1.9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linical stage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8"/>
                                <w:szCs w:val="18"/>
                              </w:rPr>
                              <w:t>Ⅰ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8"/>
                                <w:szCs w:val="18"/>
                              </w:rPr>
                              <w:t>Ⅱ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vs. 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8"/>
                                <w:szCs w:val="18"/>
                              </w:rPr>
                              <w:t>Ⅲ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8"/>
                                <w:szCs w:val="18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.914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975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3.76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8.352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2.940-114.5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NESG1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expression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99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7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High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vs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Low 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419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206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.129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$F$;Arial" w:ascii="$F$;Arial" w:hAnsi="$F$;Arial"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.66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$F$;Arial" w:hAnsi="$F$;Arial" w:cs="$F$;Arial"/>
          <w:color w:val="000000"/>
          <w:sz w:val="18"/>
          <w:szCs w:val="18"/>
          <w:lang w:eastAsia="zh-CN"/>
        </w:rPr>
      </w:pPr>
      <w:r>
        <w:rPr>
          <w:rFonts w:cs="$F$;Arial" w:ascii="$F$;Arial" w:hAnsi="$F$;Arial"/>
          <w:color w:val="000000"/>
          <w:sz w:val="18"/>
          <w:szCs w:val="18"/>
          <w:lang w:eastAsia="zh-CN"/>
        </w:rPr>
      </w:r>
    </w:p>
    <w:sectPr>
      <w:type w:val="nextPage"/>
      <w:pgSz w:w="11906" w:h="16838"/>
      <w:pgMar w:left="1077" w:right="1077" w:gutter="0" w:header="0" w:top="1077" w:footer="0" w:bottom="1134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$F$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9:08:00Z</dcterms:created>
  <dc:creator>微软用户</dc:creator>
  <dc:description/>
  <cp:keywords/>
  <dc:language>en-US</dc:language>
  <cp:lastModifiedBy>微软用户</cp:lastModifiedBy>
  <dcterms:modified xsi:type="dcterms:W3CDTF">2013-07-13T07:31:00Z</dcterms:modified>
  <cp:revision>15</cp:revision>
  <dc:subject/>
  <dc:title>Table3</dc:title>
</cp:coreProperties>
</file>